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10FD1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13716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3168"/>
        <w:gridCol w:w="1064"/>
        <w:gridCol w:w="1065"/>
        <w:gridCol w:w="1065"/>
        <w:gridCol w:w="1229"/>
        <w:gridCol w:w="1109"/>
        <w:gridCol w:w="1109"/>
        <w:gridCol w:w="1109"/>
        <w:gridCol w:w="941"/>
        <w:gridCol w:w="281"/>
      </w:tblGrid>
      <w:tr w:rsidR="000B7A97" w:rsidRPr="006A75AA" w14:paraId="0E1FA20A" w14:textId="77777777" w:rsidTr="00A545CE">
        <w:trPr>
          <w:gridAfter w:val="1"/>
          <w:wAfter w:w="281" w:type="dxa"/>
          <w:trHeight w:val="432"/>
          <w:jc w:val="center"/>
        </w:trPr>
        <w:tc>
          <w:tcPr>
            <w:tcW w:w="13435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3764B7" w14:textId="4F4EA0EA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4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and proteomic pathways for the metastatic Liver-435 cell line.</w:t>
            </w:r>
          </w:p>
        </w:tc>
      </w:tr>
      <w:tr w:rsidR="000B7A97" w:rsidRPr="006A75AA" w14:paraId="3D845BD5" w14:textId="77777777" w:rsidTr="00A545CE">
        <w:trPr>
          <w:trHeight w:val="1080"/>
          <w:jc w:val="center"/>
        </w:trPr>
        <w:tc>
          <w:tcPr>
            <w:tcW w:w="1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8202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DBF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A594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2D2EF0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7CD2F6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3F0A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4175B7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5C0277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65A2A3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6E3C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3F048E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2CEA3A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30E5A8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8F05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CC6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50F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3D9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F7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1EEBDD7A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DD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5A9F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o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CF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F9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6A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F5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34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0A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1A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16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7707ABA8" w14:textId="77777777" w:rsidTr="00A545CE">
        <w:trPr>
          <w:trHeight w:val="43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4AF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3CD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18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A4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89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E4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EC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93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14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62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5DF7376F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48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2317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8C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79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B6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BA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03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CD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E2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78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02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035</w:t>
            </w:r>
          </w:p>
        </w:tc>
      </w:tr>
      <w:tr w:rsidR="000B7A97" w:rsidRPr="006A75AA" w14:paraId="52E7D62B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94E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B84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ucleotide Salvag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55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9F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E5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30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05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A0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57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43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39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890</w:t>
            </w:r>
          </w:p>
        </w:tc>
      </w:tr>
      <w:tr w:rsidR="000B7A97" w:rsidRPr="006A75AA" w14:paraId="5CC102AC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1BB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525F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&amp; 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05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0C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C8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24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2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FA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EF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01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F1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9166</w:t>
            </w:r>
          </w:p>
        </w:tc>
      </w:tr>
      <w:tr w:rsidR="000B7A97" w:rsidRPr="006A75AA" w14:paraId="52F8C96A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71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24AF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Interconversio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Nucleotide Di- &amp; Triphosphat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74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97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1D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BE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89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29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2C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C3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77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154</w:t>
            </w:r>
          </w:p>
        </w:tc>
      </w:tr>
      <w:tr w:rsidR="000B7A97" w:rsidRPr="006A75AA" w14:paraId="112F4FFE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D38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7C59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94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AB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66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B2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18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09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F5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6D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EF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168</w:t>
            </w:r>
          </w:p>
        </w:tc>
      </w:tr>
      <w:tr w:rsidR="000B7A97" w:rsidRPr="006A75AA" w14:paraId="5AC270D0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6D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9A45B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Purine Nucleotides Salvag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6B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13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80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F6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9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0D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0E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58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AC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6104</w:t>
            </w:r>
          </w:p>
        </w:tc>
      </w:tr>
      <w:tr w:rsidR="000B7A97" w:rsidRPr="006A75AA" w14:paraId="07D0D453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B71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41F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89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53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9C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4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DC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4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8A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A3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27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32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931</w:t>
            </w:r>
          </w:p>
        </w:tc>
      </w:tr>
      <w:tr w:rsidR="000B7A97" w:rsidRPr="006A75AA" w14:paraId="2E70F103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17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86391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ur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2F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DD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8C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0D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39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44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BB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24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19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5470</w:t>
            </w:r>
          </w:p>
        </w:tc>
      </w:tr>
      <w:tr w:rsidR="000B7A97" w:rsidRPr="006A75AA" w14:paraId="5F8DAF35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D6E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456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D3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E5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55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0A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55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AA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7B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BB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1A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6E-06</w:t>
            </w:r>
          </w:p>
        </w:tc>
      </w:tr>
      <w:tr w:rsidR="000B7A97" w:rsidRPr="006A75AA" w14:paraId="7766E87E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68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FDF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elomere C-strand (Lagging Strand) Synth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29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7D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AC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1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73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1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8D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24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94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C1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902</w:t>
            </w:r>
          </w:p>
        </w:tc>
      </w:tr>
      <w:tr w:rsidR="000B7A97" w:rsidRPr="006A75AA" w14:paraId="11FB33AD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340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C25C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CA Cycle &amp; Respiratory Electron Transpo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61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C2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35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46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64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19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08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10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31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5470</w:t>
            </w:r>
          </w:p>
        </w:tc>
      </w:tr>
      <w:tr w:rsidR="000B7A97" w:rsidRPr="006A75AA" w14:paraId="1B1B565A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3C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CC9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DE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0F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D4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D3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5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FC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99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76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23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73E-07</w:t>
            </w:r>
          </w:p>
        </w:tc>
      </w:tr>
      <w:tr w:rsidR="000B7A97" w:rsidRPr="006A75AA" w14:paraId="3C5A0E08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839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17AA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D6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73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08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FF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64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41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24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1F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6E-05</w:t>
            </w:r>
          </w:p>
        </w:tc>
      </w:tr>
      <w:tr w:rsidR="000B7A97" w:rsidRPr="006A75AA" w14:paraId="47971F4B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930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1F38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29881F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663E26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794DA2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8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326AF4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3E-0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E39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DE8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D25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E12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2E-06</w:t>
            </w:r>
          </w:p>
        </w:tc>
      </w:tr>
      <w:tr w:rsidR="00A545CE" w:rsidRPr="006A75AA" w14:paraId="1D106DB5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9865B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825B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latio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1A3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DEBD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71A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6E05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E40C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BA0E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C31F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890E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6E-05</w:t>
            </w:r>
          </w:p>
        </w:tc>
      </w:tr>
    </w:tbl>
    <w:p w14:paraId="1A4D726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264191"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5C6A8" w14:textId="77777777" w:rsidR="00C87553" w:rsidRDefault="00C87553" w:rsidP="00986296">
      <w:pPr>
        <w:spacing w:after="0" w:line="240" w:lineRule="auto"/>
      </w:pPr>
      <w:r>
        <w:separator/>
      </w:r>
    </w:p>
  </w:endnote>
  <w:endnote w:type="continuationSeparator" w:id="0">
    <w:p w14:paraId="46248146" w14:textId="77777777" w:rsidR="00C87553" w:rsidRDefault="00C87553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898BC5" w14:textId="77777777" w:rsidR="00C87553" w:rsidRDefault="00C87553" w:rsidP="00986296">
      <w:pPr>
        <w:spacing w:after="0" w:line="240" w:lineRule="auto"/>
      </w:pPr>
      <w:r>
        <w:separator/>
      </w:r>
    </w:p>
  </w:footnote>
  <w:footnote w:type="continuationSeparator" w:id="0">
    <w:p w14:paraId="678015BA" w14:textId="77777777" w:rsidR="00C87553" w:rsidRDefault="00C87553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4191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553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D4315-E0EB-48E2-BF8C-D6B70FED5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9:00Z</dcterms:modified>
</cp:coreProperties>
</file>